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360" w:lineRule="auto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rtl w:val="0"/>
        </w:rPr>
        <w:t xml:space="preserve">Porphyromonas gingivalis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 outer membrane vesicles prevent the induction of tolerogenic dendritic cells by first trimester trophoblast cells</w:t>
      </w:r>
    </w:p>
    <w:p w:rsidR="00000000" w:rsidDel="00000000" w:rsidP="00000000" w:rsidRDefault="00000000" w:rsidRPr="00000000" w14:paraId="00000002">
      <w:pPr>
        <w:spacing w:after="200"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36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Brenda Lara, Ana Schafir, Ailén Fretes, Lourdes Materazzi, Fátima Merech, Daiana Rios, Rosanna Ramhorst, Claudia Pérez Leirós, Daiana Vota, Soledad Gori†*, Vanesa Hauk†*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4755994" cy="2688171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55994" cy="268817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360" w:lineRule="auto"/>
        <w:ind w:left="0" w:right="0" w:firstLine="0"/>
        <w:jc w:val="left"/>
        <w:rPr/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ementary figure 1. Gating strategy</w:t>
        <w:br w:type="textWrapping"/>
      </w:r>
      <w:r w:rsidDel="00000000" w:rsidR="00000000" w:rsidRPr="00000000">
        <w:rPr>
          <w:rFonts w:ascii="Calibri" w:cs="Calibri" w:eastAsia="Calibri" w:hAnsi="Calibri"/>
          <w:rtl w:val="0"/>
        </w:rPr>
        <w:t xml:space="preserve">Cells were first gated based on forward scatter (FSC) and side scatter (SSC) parameters to exclude debris. Doublets were excluded by FSC-A versus FSC-W gating, and the resulting singlet population was used for further analysis. No viability dye was used. The expression of CD1a, CD14, CD83, CD86, and HLA-G was then evaluated within this population.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